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22AD" w:rsidRPr="001D512B" w:rsidRDefault="000222AD" w:rsidP="000222AD">
      <w:pPr>
        <w:spacing w:after="0" w:line="240" w:lineRule="auto"/>
        <w:jc w:val="both"/>
        <w:rPr>
          <w:rFonts w:ascii="Times New Roman" w:hAnsi="Times New Roman" w:cs="Times New Roman"/>
          <w:b/>
          <w:sz w:val="24"/>
        </w:rPr>
      </w:pPr>
      <w:r w:rsidRPr="001D512B">
        <w:rPr>
          <w:rFonts w:ascii="Times New Roman" w:hAnsi="Times New Roman" w:cs="Times New Roman"/>
          <w:b/>
          <w:sz w:val="24"/>
        </w:rPr>
        <w:t>Appendix-A: Adopted abbreviation scheme</w:t>
      </w:r>
    </w:p>
    <w:p w:rsidR="000222AD" w:rsidRPr="001D512B" w:rsidRDefault="000222AD" w:rsidP="000222AD">
      <w:pPr>
        <w:tabs>
          <w:tab w:val="left" w:pos="2513"/>
        </w:tabs>
        <w:spacing w:after="0" w:line="240" w:lineRule="auto"/>
        <w:jc w:val="both"/>
        <w:rPr>
          <w:rFonts w:ascii="Times New Roman" w:hAnsi="Times New Roman" w:cs="Times New Roman"/>
          <w:sz w:val="24"/>
        </w:rPr>
      </w:pPr>
      <w:r w:rsidRPr="001D512B">
        <w:rPr>
          <w:rFonts w:ascii="Times New Roman" w:hAnsi="Times New Roman" w:cs="Times New Roman"/>
          <w:sz w:val="24"/>
        </w:rPr>
        <w:tab/>
      </w:r>
    </w:p>
    <w:tbl>
      <w:tblPr>
        <w:tblStyle w:val="TableGrid"/>
        <w:tblW w:w="5961" w:type="dxa"/>
        <w:tblInd w:w="108" w:type="dxa"/>
        <w:tblLook w:val="04A0" w:firstRow="1" w:lastRow="0" w:firstColumn="1" w:lastColumn="0" w:noHBand="0" w:noVBand="1"/>
      </w:tblPr>
      <w:tblGrid>
        <w:gridCol w:w="827"/>
        <w:gridCol w:w="1584"/>
        <w:gridCol w:w="3550"/>
      </w:tblGrid>
      <w:tr w:rsidR="000222AD" w:rsidRPr="001D512B" w:rsidTr="001050F6">
        <w:trPr>
          <w:trHeight w:val="552"/>
        </w:trPr>
        <w:tc>
          <w:tcPr>
            <w:tcW w:w="0" w:type="auto"/>
          </w:tcPr>
          <w:p w:rsidR="000222AD" w:rsidRPr="001D512B" w:rsidRDefault="000222AD" w:rsidP="000222AD">
            <w:pPr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1D512B">
              <w:rPr>
                <w:rFonts w:ascii="Times New Roman" w:hAnsi="Times New Roman" w:cs="Times New Roman"/>
                <w:b/>
                <w:sz w:val="24"/>
              </w:rPr>
              <w:t>S. No.</w:t>
            </w:r>
          </w:p>
        </w:tc>
        <w:tc>
          <w:tcPr>
            <w:tcW w:w="0" w:type="auto"/>
          </w:tcPr>
          <w:p w:rsidR="000222AD" w:rsidRPr="001D512B" w:rsidRDefault="000222AD" w:rsidP="000222AD">
            <w:pPr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1D512B">
              <w:rPr>
                <w:rFonts w:ascii="Times New Roman" w:hAnsi="Times New Roman" w:cs="Times New Roman"/>
                <w:b/>
                <w:sz w:val="24"/>
              </w:rPr>
              <w:t>Abbreviation</w:t>
            </w:r>
          </w:p>
        </w:tc>
        <w:tc>
          <w:tcPr>
            <w:tcW w:w="0" w:type="auto"/>
          </w:tcPr>
          <w:p w:rsidR="000222AD" w:rsidRPr="001D512B" w:rsidRDefault="000222AD" w:rsidP="000222AD">
            <w:pPr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1D512B">
              <w:rPr>
                <w:rFonts w:ascii="Times New Roman" w:hAnsi="Times New Roman" w:cs="Times New Roman"/>
                <w:b/>
                <w:sz w:val="24"/>
              </w:rPr>
              <w:t>Expanded terminology</w:t>
            </w:r>
            <w:bookmarkStart w:id="0" w:name="_GoBack"/>
            <w:bookmarkEnd w:id="0"/>
          </w:p>
        </w:tc>
      </w:tr>
      <w:tr w:rsidR="000222AD" w:rsidRPr="001D512B" w:rsidTr="001050F6">
        <w:trPr>
          <w:trHeight w:val="552"/>
        </w:trPr>
        <w:tc>
          <w:tcPr>
            <w:tcW w:w="0" w:type="auto"/>
            <w:tcBorders>
              <w:bottom w:val="single" w:sz="4" w:space="0" w:color="auto"/>
            </w:tcBorders>
          </w:tcPr>
          <w:p w:rsidR="000222AD" w:rsidRPr="001D512B" w:rsidRDefault="000222AD" w:rsidP="000222A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D512B">
              <w:rPr>
                <w:rFonts w:ascii="Times New Roman" w:hAnsi="Times New Roman" w:cs="Times New Roman"/>
                <w:sz w:val="24"/>
              </w:rPr>
              <w:t>1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222AD" w:rsidRPr="001D512B" w:rsidRDefault="000222AD" w:rsidP="000222AD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1D512B">
              <w:rPr>
                <w:rFonts w:ascii="Times New Roman" w:hAnsi="Times New Roman" w:cs="Times New Roman"/>
                <w:sz w:val="24"/>
              </w:rPr>
              <w:t>NAW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222AD" w:rsidRPr="001D512B" w:rsidRDefault="000222AD" w:rsidP="000222AD">
            <w:pPr>
              <w:spacing w:line="276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512B">
              <w:rPr>
                <w:rFonts w:ascii="Times New Roman" w:hAnsi="Times New Roman" w:cs="Times New Roman"/>
                <w:sz w:val="24"/>
                <w:szCs w:val="24"/>
              </w:rPr>
              <w:t>Nucleus-acoustic wave</w:t>
            </w:r>
          </w:p>
        </w:tc>
      </w:tr>
      <w:tr w:rsidR="000222AD" w:rsidRPr="001D512B" w:rsidTr="001050F6">
        <w:trPr>
          <w:trHeight w:val="55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222AD" w:rsidRPr="001D512B" w:rsidRDefault="000222AD" w:rsidP="000222A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D512B">
              <w:rPr>
                <w:rFonts w:ascii="Times New Roman" w:hAnsi="Times New Roman" w:cs="Times New Roman"/>
                <w:sz w:val="24"/>
              </w:rPr>
              <w:t>2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222AD" w:rsidRPr="001D512B" w:rsidRDefault="000222AD" w:rsidP="000222AD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1D512B">
              <w:rPr>
                <w:rFonts w:ascii="Times New Roman" w:hAnsi="Times New Roman" w:cs="Times New Roman"/>
                <w:sz w:val="24"/>
              </w:rPr>
              <w:t>DQ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222AD" w:rsidRPr="001D512B" w:rsidRDefault="000222AD" w:rsidP="000222AD">
            <w:pPr>
              <w:spacing w:line="276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512B">
              <w:rPr>
                <w:rFonts w:ascii="Times New Roman" w:hAnsi="Times New Roman" w:cs="Times New Roman"/>
                <w:sz w:val="24"/>
                <w:szCs w:val="24"/>
              </w:rPr>
              <w:t>Degenerate quantum plasma</w:t>
            </w:r>
          </w:p>
        </w:tc>
      </w:tr>
      <w:tr w:rsidR="000222AD" w:rsidRPr="001D512B" w:rsidTr="001050F6">
        <w:trPr>
          <w:trHeight w:val="55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222AD" w:rsidRPr="001D512B" w:rsidRDefault="000222AD" w:rsidP="000222A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D512B">
              <w:rPr>
                <w:rFonts w:ascii="Times New Roman" w:hAnsi="Times New Roman" w:cs="Times New Roman"/>
                <w:sz w:val="24"/>
              </w:rPr>
              <w:t>3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222AD" w:rsidRPr="001D512B" w:rsidRDefault="000222AD" w:rsidP="000222AD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1D512B">
              <w:rPr>
                <w:rFonts w:ascii="Times New Roman" w:hAnsi="Times New Roman" w:cs="Times New Roman"/>
                <w:sz w:val="24"/>
              </w:rPr>
              <w:t>H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222AD" w:rsidRPr="001D512B" w:rsidRDefault="000222AD" w:rsidP="000222AD">
            <w:pPr>
              <w:spacing w:line="276" w:lineRule="exac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12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  <w:t xml:space="preserve">Heavy nuclear species </w:t>
            </w:r>
          </w:p>
        </w:tc>
      </w:tr>
      <w:tr w:rsidR="000222AD" w:rsidRPr="001D512B" w:rsidTr="001050F6">
        <w:trPr>
          <w:trHeight w:val="55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222AD" w:rsidRPr="001D512B" w:rsidRDefault="000222AD" w:rsidP="000222A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D512B">
              <w:rPr>
                <w:rFonts w:ascii="Times New Roman" w:hAnsi="Times New Roman" w:cs="Times New Roman"/>
                <w:sz w:val="24"/>
              </w:rPr>
              <w:t>4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222AD" w:rsidRPr="001D512B" w:rsidRDefault="000222AD" w:rsidP="000222AD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1D512B">
              <w:rPr>
                <w:rFonts w:ascii="Times New Roman" w:hAnsi="Times New Roman" w:cs="Times New Roman"/>
                <w:sz w:val="24"/>
              </w:rPr>
              <w:t>L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222AD" w:rsidRPr="001D512B" w:rsidRDefault="000222AD" w:rsidP="000222AD">
            <w:pPr>
              <w:spacing w:line="276" w:lineRule="exac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12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  <w:t xml:space="preserve">Lighter nuclear species </w:t>
            </w:r>
          </w:p>
        </w:tc>
      </w:tr>
      <w:tr w:rsidR="000222AD" w:rsidRPr="001D512B" w:rsidTr="001050F6">
        <w:trPr>
          <w:trHeight w:val="55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222AD" w:rsidRPr="001D512B" w:rsidRDefault="000222AD" w:rsidP="000222A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D512B">
              <w:rPr>
                <w:rFonts w:ascii="Times New Roman" w:hAnsi="Times New Roman" w:cs="Times New Roman"/>
                <w:sz w:val="24"/>
              </w:rPr>
              <w:t>5.</w:t>
            </w:r>
          </w:p>
          <w:p w:rsidR="000222AD" w:rsidRPr="001D512B" w:rsidRDefault="000222AD" w:rsidP="000222A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222AD" w:rsidRPr="001D512B" w:rsidRDefault="000222AD" w:rsidP="000222AD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1D512B">
              <w:rPr>
                <w:rFonts w:ascii="Times New Roman" w:hAnsi="Times New Roman" w:cs="Times New Roman"/>
                <w:sz w:val="24"/>
              </w:rPr>
              <w:t>D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222AD" w:rsidRPr="001D512B" w:rsidRDefault="000222AD" w:rsidP="000222AD">
            <w:pPr>
              <w:spacing w:line="276" w:lineRule="exact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</w:pPr>
            <w:r w:rsidRPr="001D512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IN"/>
              </w:rPr>
              <w:t>Degenerate electronic species</w:t>
            </w:r>
          </w:p>
          <w:p w:rsidR="000222AD" w:rsidRPr="001D512B" w:rsidRDefault="000222AD" w:rsidP="000222AD">
            <w:pPr>
              <w:spacing w:line="276" w:lineRule="exact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222AD" w:rsidRPr="001D512B" w:rsidTr="001050F6">
        <w:trPr>
          <w:trHeight w:val="55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222AD" w:rsidRPr="001D512B" w:rsidRDefault="000222AD" w:rsidP="000222A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D512B">
              <w:rPr>
                <w:rFonts w:ascii="Times New Roman" w:hAnsi="Times New Roman" w:cs="Times New Roman"/>
                <w:sz w:val="24"/>
              </w:rPr>
              <w:t>6.</w:t>
            </w:r>
          </w:p>
          <w:p w:rsidR="000222AD" w:rsidRPr="001D512B" w:rsidRDefault="000222AD" w:rsidP="000222A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222AD" w:rsidRPr="001D512B" w:rsidRDefault="000222AD" w:rsidP="000222AD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1D512B">
              <w:rPr>
                <w:rFonts w:ascii="Times New Roman" w:hAnsi="Times New Roman" w:cs="Times New Roman"/>
                <w:sz w:val="24"/>
              </w:rPr>
              <w:t>ECP</w:t>
            </w:r>
          </w:p>
          <w:p w:rsidR="000222AD" w:rsidRPr="001D512B" w:rsidRDefault="000222AD" w:rsidP="000222AD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222AD" w:rsidRPr="001D512B" w:rsidRDefault="000222AD" w:rsidP="000222AD">
            <w:pPr>
              <w:spacing w:line="276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512B">
              <w:rPr>
                <w:rFonts w:ascii="Times New Roman" w:hAnsi="Times New Roman" w:cs="Times New Roman"/>
                <w:sz w:val="24"/>
                <w:szCs w:val="24"/>
              </w:rPr>
              <w:t>Electrostatic confinement pressure</w:t>
            </w:r>
          </w:p>
          <w:p w:rsidR="000222AD" w:rsidRPr="001D512B" w:rsidRDefault="000222AD" w:rsidP="000222A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222AD" w:rsidRPr="001D512B" w:rsidTr="001050F6">
        <w:trPr>
          <w:trHeight w:val="55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222AD" w:rsidRPr="001D512B" w:rsidRDefault="000222AD" w:rsidP="000222A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D512B">
              <w:rPr>
                <w:rFonts w:ascii="Times New Roman" w:hAnsi="Times New Roman" w:cs="Times New Roman"/>
                <w:sz w:val="24"/>
              </w:rPr>
              <w:t>7.</w:t>
            </w:r>
          </w:p>
          <w:p w:rsidR="000222AD" w:rsidRPr="001D512B" w:rsidRDefault="000222AD" w:rsidP="000222A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222AD" w:rsidRPr="001D512B" w:rsidRDefault="000222AD" w:rsidP="000222AD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1D512B">
              <w:rPr>
                <w:rFonts w:ascii="Times New Roman" w:hAnsi="Times New Roman" w:cs="Times New Roman"/>
                <w:sz w:val="24"/>
              </w:rPr>
              <w:t>NR</w:t>
            </w:r>
          </w:p>
          <w:p w:rsidR="000222AD" w:rsidRPr="001D512B" w:rsidRDefault="000222AD" w:rsidP="000222AD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222AD" w:rsidRPr="001D512B" w:rsidRDefault="000222AD" w:rsidP="000222AD">
            <w:pPr>
              <w:spacing w:line="276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512B">
              <w:rPr>
                <w:rFonts w:ascii="Times New Roman" w:hAnsi="Times New Roman" w:cs="Times New Roman"/>
                <w:sz w:val="24"/>
                <w:szCs w:val="24"/>
              </w:rPr>
              <w:t>Non-relativistic</w:t>
            </w:r>
          </w:p>
          <w:p w:rsidR="000222AD" w:rsidRPr="001D512B" w:rsidRDefault="000222AD" w:rsidP="000222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22AD" w:rsidRPr="001D512B" w:rsidTr="001050F6">
        <w:trPr>
          <w:trHeight w:val="55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222AD" w:rsidRPr="001D512B" w:rsidRDefault="000222AD" w:rsidP="000222A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D512B">
              <w:rPr>
                <w:rFonts w:ascii="Times New Roman" w:hAnsi="Times New Roman" w:cs="Times New Roman"/>
                <w:sz w:val="24"/>
              </w:rPr>
              <w:t>8.</w:t>
            </w:r>
          </w:p>
          <w:p w:rsidR="000222AD" w:rsidRPr="001D512B" w:rsidRDefault="000222AD" w:rsidP="000222A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222AD" w:rsidRPr="001D512B" w:rsidRDefault="000222AD" w:rsidP="000222AD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1D512B">
              <w:rPr>
                <w:rFonts w:ascii="Times New Roman" w:hAnsi="Times New Roman" w:cs="Times New Roman"/>
                <w:sz w:val="24"/>
              </w:rPr>
              <w:t>UR</w:t>
            </w:r>
          </w:p>
          <w:p w:rsidR="000222AD" w:rsidRPr="001D512B" w:rsidRDefault="000222AD" w:rsidP="000222AD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222AD" w:rsidRPr="001D512B" w:rsidRDefault="000222AD" w:rsidP="000222AD">
            <w:pPr>
              <w:spacing w:line="276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512B">
              <w:rPr>
                <w:rFonts w:ascii="Times New Roman" w:hAnsi="Times New Roman" w:cs="Times New Roman"/>
                <w:sz w:val="24"/>
                <w:szCs w:val="24"/>
              </w:rPr>
              <w:t>Ultra-relativistic</w:t>
            </w:r>
          </w:p>
          <w:p w:rsidR="000222AD" w:rsidRPr="001D512B" w:rsidRDefault="000222AD" w:rsidP="000222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22AD" w:rsidRPr="001D512B" w:rsidTr="001050F6">
        <w:trPr>
          <w:trHeight w:val="55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222AD" w:rsidRPr="001D512B" w:rsidRDefault="000222AD" w:rsidP="000222A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D512B">
              <w:rPr>
                <w:rFonts w:ascii="Times New Roman" w:hAnsi="Times New Roman" w:cs="Times New Roman"/>
                <w:sz w:val="24"/>
              </w:rPr>
              <w:t>9.</w:t>
            </w:r>
          </w:p>
          <w:p w:rsidR="000222AD" w:rsidRPr="001D512B" w:rsidRDefault="000222AD" w:rsidP="000222A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222AD" w:rsidRPr="001D512B" w:rsidRDefault="000222AD" w:rsidP="000222AD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1D512B">
              <w:rPr>
                <w:rFonts w:ascii="Times New Roman" w:hAnsi="Times New Roman" w:cs="Times New Roman"/>
                <w:sz w:val="24"/>
              </w:rPr>
              <w:t>K-dV</w:t>
            </w:r>
          </w:p>
          <w:p w:rsidR="000222AD" w:rsidRPr="001D512B" w:rsidRDefault="000222AD" w:rsidP="000222AD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222AD" w:rsidRPr="001D512B" w:rsidRDefault="000222AD" w:rsidP="000222AD">
            <w:pPr>
              <w:spacing w:line="276" w:lineRule="exac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12B">
              <w:rPr>
                <w:rFonts w:ascii="Times New Roman" w:eastAsia="Calibri" w:hAnsi="Times New Roman" w:cs="Times New Roman"/>
                <w:sz w:val="24"/>
                <w:szCs w:val="24"/>
              </w:rPr>
              <w:t>Korteweg-de Vries</w:t>
            </w:r>
          </w:p>
          <w:p w:rsidR="000222AD" w:rsidRPr="001D512B" w:rsidRDefault="000222AD" w:rsidP="000222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22AD" w:rsidRPr="001D512B" w:rsidTr="001050F6">
        <w:trPr>
          <w:trHeight w:val="55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222AD" w:rsidRPr="001D512B" w:rsidRDefault="000222AD" w:rsidP="000222A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D512B">
              <w:rPr>
                <w:rFonts w:ascii="Times New Roman" w:hAnsi="Times New Roman" w:cs="Times New Roman"/>
                <w:sz w:val="24"/>
              </w:rPr>
              <w:t>10.</w:t>
            </w:r>
          </w:p>
          <w:p w:rsidR="000222AD" w:rsidRPr="001D512B" w:rsidRDefault="000222AD" w:rsidP="000222A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222AD" w:rsidRPr="001D512B" w:rsidRDefault="000222AD" w:rsidP="000222AD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1D512B">
              <w:rPr>
                <w:rFonts w:ascii="Times New Roman" w:hAnsi="Times New Roman" w:cs="Times New Roman"/>
                <w:sz w:val="24"/>
              </w:rPr>
              <w:t>m-KdV</w:t>
            </w:r>
          </w:p>
          <w:p w:rsidR="000222AD" w:rsidRPr="001D512B" w:rsidRDefault="000222AD" w:rsidP="000222AD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222AD" w:rsidRPr="001D512B" w:rsidRDefault="000222AD" w:rsidP="000222AD">
            <w:pPr>
              <w:spacing w:line="276" w:lineRule="exac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12B">
              <w:rPr>
                <w:rFonts w:ascii="Times New Roman" w:eastAsia="Calibri" w:hAnsi="Times New Roman" w:cs="Times New Roman"/>
                <w:sz w:val="24"/>
                <w:szCs w:val="24"/>
              </w:rPr>
              <w:t>Modified Korteweg-de Vries</w:t>
            </w:r>
          </w:p>
          <w:p w:rsidR="000222AD" w:rsidRPr="001D512B" w:rsidRDefault="000222AD" w:rsidP="000222A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222AD" w:rsidRPr="001D512B" w:rsidTr="001050F6">
        <w:trPr>
          <w:trHeight w:val="55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222AD" w:rsidRPr="001D512B" w:rsidRDefault="000222AD" w:rsidP="000222A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D512B">
              <w:rPr>
                <w:rFonts w:ascii="Times New Roman" w:hAnsi="Times New Roman" w:cs="Times New Roman"/>
                <w:sz w:val="24"/>
              </w:rPr>
              <w:t>11.</w:t>
            </w:r>
          </w:p>
          <w:p w:rsidR="000222AD" w:rsidRPr="001D512B" w:rsidRDefault="000222AD" w:rsidP="000222A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222AD" w:rsidRPr="001D512B" w:rsidRDefault="000222AD" w:rsidP="000222AD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1D512B">
              <w:rPr>
                <w:rFonts w:ascii="Times New Roman" w:hAnsi="Times New Roman" w:cs="Times New Roman"/>
                <w:sz w:val="24"/>
              </w:rPr>
              <w:t>NLS</w:t>
            </w:r>
          </w:p>
          <w:p w:rsidR="000222AD" w:rsidRPr="001D512B" w:rsidRDefault="000222AD" w:rsidP="000222AD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222AD" w:rsidRPr="001D512B" w:rsidRDefault="000222AD" w:rsidP="000222AD">
            <w:pPr>
              <w:spacing w:line="276" w:lineRule="exac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12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nlinear Schrodinger </w:t>
            </w:r>
          </w:p>
          <w:p w:rsidR="000222AD" w:rsidRPr="001D512B" w:rsidRDefault="000222AD" w:rsidP="000222A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222AD" w:rsidRPr="001D512B" w:rsidTr="001050F6">
        <w:trPr>
          <w:trHeight w:val="55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222AD" w:rsidRPr="001D512B" w:rsidRDefault="000222AD" w:rsidP="000222A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D512B">
              <w:rPr>
                <w:rFonts w:ascii="Times New Roman" w:hAnsi="Times New Roman" w:cs="Times New Roman"/>
                <w:sz w:val="24"/>
              </w:rPr>
              <w:t>12.</w:t>
            </w:r>
          </w:p>
          <w:p w:rsidR="000222AD" w:rsidRPr="001D512B" w:rsidRDefault="000222AD" w:rsidP="000222A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222AD" w:rsidRPr="001D512B" w:rsidRDefault="000222AD" w:rsidP="000222AD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1D512B">
              <w:rPr>
                <w:rFonts w:ascii="Times New Roman" w:hAnsi="Times New Roman" w:cs="Times New Roman"/>
                <w:sz w:val="24"/>
              </w:rPr>
              <w:t>ZKB</w:t>
            </w:r>
          </w:p>
          <w:p w:rsidR="000222AD" w:rsidRPr="001D512B" w:rsidRDefault="000222AD" w:rsidP="000222AD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222AD" w:rsidRPr="001D512B" w:rsidRDefault="000222AD" w:rsidP="000222AD">
            <w:pPr>
              <w:spacing w:line="276" w:lineRule="exac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D512B">
              <w:rPr>
                <w:rFonts w:ascii="Times New Roman" w:eastAsia="Calibri" w:hAnsi="Times New Roman" w:cs="Times New Roman"/>
                <w:sz w:val="24"/>
                <w:szCs w:val="24"/>
              </w:rPr>
              <w:t>Zakharov-Kuznetsov-Burgers</w:t>
            </w:r>
          </w:p>
          <w:p w:rsidR="000222AD" w:rsidRPr="001D512B" w:rsidRDefault="000222AD" w:rsidP="000222A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222AD" w:rsidRPr="001D512B" w:rsidTr="001050F6">
        <w:trPr>
          <w:trHeight w:val="55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222AD" w:rsidRPr="001D512B" w:rsidRDefault="000222AD" w:rsidP="000222A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D512B">
              <w:rPr>
                <w:rFonts w:ascii="Times New Roman" w:hAnsi="Times New Roman" w:cs="Times New Roman"/>
                <w:sz w:val="24"/>
              </w:rPr>
              <w:t>13.</w:t>
            </w:r>
          </w:p>
          <w:p w:rsidR="000222AD" w:rsidRPr="001D512B" w:rsidRDefault="000222AD" w:rsidP="000222A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222AD" w:rsidRPr="001D512B" w:rsidRDefault="000222AD" w:rsidP="000222AD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1D512B">
              <w:rPr>
                <w:rFonts w:ascii="Times New Roman" w:hAnsi="Times New Roman" w:cs="Times New Roman"/>
                <w:sz w:val="24"/>
              </w:rPr>
              <w:t>IAW</w:t>
            </w:r>
          </w:p>
          <w:p w:rsidR="000222AD" w:rsidRPr="001D512B" w:rsidRDefault="000222AD" w:rsidP="000222AD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222AD" w:rsidRPr="001D512B" w:rsidRDefault="000222AD" w:rsidP="000222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512B">
              <w:rPr>
                <w:rFonts w:ascii="Times New Roman" w:hAnsi="Times New Roman" w:cs="Times New Roman"/>
                <w:sz w:val="24"/>
                <w:szCs w:val="24"/>
              </w:rPr>
              <w:t>Ion-acoustic wave</w:t>
            </w:r>
          </w:p>
          <w:p w:rsidR="000222AD" w:rsidRPr="001D512B" w:rsidRDefault="000222AD" w:rsidP="000222AD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222AD" w:rsidRPr="001D512B" w:rsidTr="001050F6">
        <w:trPr>
          <w:trHeight w:val="55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222AD" w:rsidRPr="001D512B" w:rsidRDefault="000222AD" w:rsidP="000222A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D512B">
              <w:rPr>
                <w:rFonts w:ascii="Times New Roman" w:hAnsi="Times New Roman" w:cs="Times New Roman"/>
                <w:sz w:val="24"/>
              </w:rPr>
              <w:t>14.</w:t>
            </w:r>
          </w:p>
          <w:p w:rsidR="000222AD" w:rsidRPr="001D512B" w:rsidRDefault="000222AD" w:rsidP="000222A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222AD" w:rsidRPr="001D512B" w:rsidRDefault="000222AD" w:rsidP="000222AD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1D512B">
              <w:rPr>
                <w:rFonts w:ascii="Times New Roman" w:hAnsi="Times New Roman" w:cs="Times New Roman"/>
                <w:sz w:val="24"/>
              </w:rPr>
              <w:t>GH</w:t>
            </w:r>
          </w:p>
          <w:p w:rsidR="000222AD" w:rsidRPr="001D512B" w:rsidRDefault="000222AD" w:rsidP="000222AD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222AD" w:rsidRPr="001D512B" w:rsidRDefault="000222AD" w:rsidP="000222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512B">
              <w:rPr>
                <w:rFonts w:ascii="Times New Roman" w:hAnsi="Times New Roman" w:cs="Times New Roman"/>
                <w:sz w:val="24"/>
                <w:szCs w:val="24"/>
              </w:rPr>
              <w:t>Generalized hydrodynamic</w:t>
            </w:r>
          </w:p>
          <w:p w:rsidR="000222AD" w:rsidRPr="001D512B" w:rsidRDefault="000222AD" w:rsidP="000222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22AD" w:rsidRPr="000222AD" w:rsidTr="001050F6">
        <w:trPr>
          <w:trHeight w:val="39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222AD" w:rsidRPr="001D512B" w:rsidRDefault="000222AD" w:rsidP="000222A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D512B">
              <w:rPr>
                <w:rFonts w:ascii="Times New Roman" w:hAnsi="Times New Roman" w:cs="Times New Roman"/>
                <w:sz w:val="24"/>
              </w:rPr>
              <w:t>15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222AD" w:rsidRPr="001D512B" w:rsidRDefault="000222AD" w:rsidP="000222AD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1D512B">
              <w:rPr>
                <w:rFonts w:ascii="Times New Roman" w:hAnsi="Times New Roman" w:cs="Times New Roman"/>
                <w:sz w:val="24"/>
              </w:rPr>
              <w:t>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222AD" w:rsidRPr="000222AD" w:rsidRDefault="000222AD" w:rsidP="000222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512B">
              <w:rPr>
                <w:rFonts w:ascii="Times New Roman" w:hAnsi="Times New Roman" w:cs="Times New Roman"/>
                <w:sz w:val="24"/>
                <w:szCs w:val="24"/>
              </w:rPr>
              <w:t>Electromagnetic</w:t>
            </w:r>
          </w:p>
          <w:p w:rsidR="000222AD" w:rsidRPr="000222AD" w:rsidRDefault="000222AD" w:rsidP="000222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0222AD" w:rsidRPr="000222AD" w:rsidRDefault="000222AD" w:rsidP="000222A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</w:rPr>
      </w:pPr>
    </w:p>
    <w:p w:rsidR="000222AD" w:rsidRPr="000222AD" w:rsidRDefault="000222AD" w:rsidP="000222AD">
      <w:pPr>
        <w:spacing w:after="0" w:line="240" w:lineRule="auto"/>
        <w:jc w:val="both"/>
        <w:rPr>
          <w:rFonts w:ascii="Times New Roman" w:hAnsi="Times New Roman" w:cs="Times New Roman"/>
          <w:b/>
          <w:sz w:val="24"/>
        </w:rPr>
      </w:pPr>
    </w:p>
    <w:p w:rsidR="000222AD" w:rsidRPr="000222AD" w:rsidRDefault="000222AD" w:rsidP="000222AD">
      <w:pPr>
        <w:spacing w:after="0" w:line="240" w:lineRule="auto"/>
        <w:jc w:val="both"/>
        <w:rPr>
          <w:rFonts w:ascii="Times New Roman" w:hAnsi="Times New Roman" w:cs="Times New Roman"/>
          <w:b/>
          <w:sz w:val="24"/>
        </w:rPr>
      </w:pPr>
    </w:p>
    <w:p w:rsidR="000222AD" w:rsidRPr="000222AD" w:rsidRDefault="000222AD" w:rsidP="000222AD">
      <w:pPr>
        <w:spacing w:after="0" w:line="240" w:lineRule="auto"/>
        <w:jc w:val="both"/>
        <w:rPr>
          <w:rFonts w:ascii="Times New Roman" w:hAnsi="Times New Roman" w:cs="Times New Roman"/>
          <w:b/>
          <w:sz w:val="24"/>
        </w:rPr>
      </w:pPr>
    </w:p>
    <w:p w:rsidR="000222AD" w:rsidRPr="000222AD" w:rsidRDefault="000222AD" w:rsidP="000222AD">
      <w:pPr>
        <w:spacing w:after="0" w:line="240" w:lineRule="auto"/>
        <w:jc w:val="both"/>
        <w:rPr>
          <w:rFonts w:ascii="Times New Roman" w:hAnsi="Times New Roman" w:cs="Times New Roman"/>
          <w:b/>
          <w:sz w:val="24"/>
        </w:rPr>
      </w:pPr>
    </w:p>
    <w:p w:rsidR="000222AD" w:rsidRPr="000222AD" w:rsidRDefault="000222AD" w:rsidP="000222AD">
      <w:pPr>
        <w:spacing w:after="0" w:line="240" w:lineRule="auto"/>
        <w:jc w:val="both"/>
        <w:rPr>
          <w:rFonts w:ascii="Times New Roman" w:hAnsi="Times New Roman" w:cs="Times New Roman"/>
          <w:b/>
          <w:sz w:val="24"/>
        </w:rPr>
      </w:pPr>
    </w:p>
    <w:p w:rsidR="000222AD" w:rsidRPr="000222AD" w:rsidRDefault="000222AD" w:rsidP="000222AD">
      <w:pPr>
        <w:spacing w:after="0" w:line="240" w:lineRule="auto"/>
        <w:jc w:val="both"/>
        <w:rPr>
          <w:rFonts w:ascii="Times New Roman" w:hAnsi="Times New Roman" w:cs="Times New Roman"/>
          <w:b/>
          <w:sz w:val="24"/>
        </w:rPr>
      </w:pPr>
    </w:p>
    <w:p w:rsidR="000222AD" w:rsidRPr="000222AD" w:rsidRDefault="000222AD" w:rsidP="000222AD">
      <w:pPr>
        <w:spacing w:after="0" w:line="240" w:lineRule="auto"/>
        <w:jc w:val="both"/>
        <w:rPr>
          <w:rFonts w:ascii="Times New Roman" w:hAnsi="Times New Roman" w:cs="Times New Roman"/>
          <w:b/>
          <w:sz w:val="24"/>
        </w:rPr>
      </w:pPr>
    </w:p>
    <w:p w:rsidR="000222AD" w:rsidRPr="000222AD" w:rsidRDefault="000222AD" w:rsidP="000222AD">
      <w:pPr>
        <w:spacing w:after="0" w:line="240" w:lineRule="auto"/>
        <w:jc w:val="both"/>
        <w:rPr>
          <w:rFonts w:ascii="Times New Roman" w:hAnsi="Times New Roman" w:cs="Times New Roman"/>
          <w:b/>
          <w:sz w:val="24"/>
        </w:rPr>
      </w:pPr>
    </w:p>
    <w:p w:rsidR="000222AD" w:rsidRPr="000222AD" w:rsidRDefault="000222AD" w:rsidP="000222AD">
      <w:pPr>
        <w:spacing w:after="0" w:line="240" w:lineRule="auto"/>
        <w:jc w:val="both"/>
        <w:rPr>
          <w:rFonts w:ascii="Times New Roman" w:hAnsi="Times New Roman" w:cs="Times New Roman"/>
          <w:b/>
          <w:sz w:val="24"/>
        </w:rPr>
      </w:pPr>
    </w:p>
    <w:p w:rsidR="000222AD" w:rsidRPr="000222AD" w:rsidRDefault="000222AD" w:rsidP="000222AD">
      <w:pPr>
        <w:spacing w:after="0" w:line="240" w:lineRule="auto"/>
        <w:jc w:val="both"/>
        <w:rPr>
          <w:rFonts w:ascii="Times New Roman" w:hAnsi="Times New Roman" w:cs="Times New Roman"/>
          <w:b/>
          <w:sz w:val="24"/>
        </w:rPr>
      </w:pPr>
    </w:p>
    <w:p w:rsidR="000222AD" w:rsidRPr="000222AD" w:rsidRDefault="000222AD" w:rsidP="000222AD">
      <w:pPr>
        <w:spacing w:after="0" w:line="240" w:lineRule="auto"/>
        <w:jc w:val="both"/>
        <w:rPr>
          <w:rFonts w:ascii="Times New Roman" w:hAnsi="Times New Roman" w:cs="Times New Roman"/>
          <w:b/>
          <w:sz w:val="24"/>
        </w:rPr>
      </w:pPr>
    </w:p>
    <w:p w:rsidR="000222AD" w:rsidRPr="000222AD" w:rsidRDefault="000222AD" w:rsidP="000222AD">
      <w:pPr>
        <w:spacing w:after="0" w:line="240" w:lineRule="auto"/>
        <w:jc w:val="both"/>
        <w:rPr>
          <w:rFonts w:ascii="Times New Roman" w:hAnsi="Times New Roman" w:cs="Times New Roman"/>
          <w:b/>
          <w:sz w:val="24"/>
        </w:rPr>
      </w:pPr>
    </w:p>
    <w:sectPr w:rsidR="000222AD" w:rsidRPr="000222AD" w:rsidSect="001D512B">
      <w:footerReference w:type="default" r:id="rId6"/>
      <w:pgSz w:w="12240" w:h="15840"/>
      <w:pgMar w:top="993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04AE7" w:rsidRDefault="00404AE7" w:rsidP="000222AD">
      <w:pPr>
        <w:spacing w:after="0" w:line="240" w:lineRule="auto"/>
      </w:pPr>
      <w:r>
        <w:separator/>
      </w:r>
    </w:p>
  </w:endnote>
  <w:endnote w:type="continuationSeparator" w:id="0">
    <w:p w:rsidR="00404AE7" w:rsidRDefault="00404AE7" w:rsidP="000222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08252454"/>
      <w:docPartObj>
        <w:docPartGallery w:val="Page Numbers (Bottom of Page)"/>
        <w:docPartUnique/>
      </w:docPartObj>
    </w:sdtPr>
    <w:sdtEndPr/>
    <w:sdtContent>
      <w:p w:rsidR="000222AD" w:rsidRDefault="00404AE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218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222AD" w:rsidRDefault="000222A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04AE7" w:rsidRDefault="00404AE7" w:rsidP="000222AD">
      <w:pPr>
        <w:spacing w:after="0" w:line="240" w:lineRule="auto"/>
      </w:pPr>
      <w:r>
        <w:separator/>
      </w:r>
    </w:p>
  </w:footnote>
  <w:footnote w:type="continuationSeparator" w:id="0">
    <w:p w:rsidR="00404AE7" w:rsidRDefault="00404AE7" w:rsidP="000222A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0222AD"/>
    <w:rsid w:val="000222AD"/>
    <w:rsid w:val="001D2F11"/>
    <w:rsid w:val="001D512B"/>
    <w:rsid w:val="00404AE7"/>
    <w:rsid w:val="00901443"/>
    <w:rsid w:val="00B218D2"/>
    <w:rsid w:val="00DE6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31834AB-936D-434B-B14C-E099A7310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2F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222AD"/>
    <w:pPr>
      <w:spacing w:after="0" w:line="480" w:lineRule="auto"/>
      <w:jc w:val="both"/>
    </w:pPr>
    <w:rPr>
      <w:rFonts w:ascii="Times New Roman" w:hAnsi="Times New Roman"/>
      <w:sz w:val="24"/>
    </w:rPr>
  </w:style>
  <w:style w:type="table" w:styleId="TableGrid">
    <w:name w:val="Table Grid"/>
    <w:basedOn w:val="TableNormal"/>
    <w:uiPriority w:val="59"/>
    <w:rsid w:val="000222AD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222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22A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0222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222AD"/>
  </w:style>
  <w:style w:type="paragraph" w:styleId="Footer">
    <w:name w:val="footer"/>
    <w:basedOn w:val="Normal"/>
    <w:link w:val="FooterChar"/>
    <w:uiPriority w:val="99"/>
    <w:unhideWhenUsed/>
    <w:rsid w:val="000222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22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0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Bhuvaneswari R.</cp:lastModifiedBy>
  <cp:revision>3</cp:revision>
  <dcterms:created xsi:type="dcterms:W3CDTF">2021-07-24T12:37:00Z</dcterms:created>
  <dcterms:modified xsi:type="dcterms:W3CDTF">2021-09-13T17:41:00Z</dcterms:modified>
</cp:coreProperties>
</file>